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887"/>
        <w:gridCol w:w="1086"/>
        <w:gridCol w:w="1259"/>
        <w:gridCol w:w="902"/>
        <w:gridCol w:w="1259"/>
        <w:gridCol w:w="1086"/>
        <w:gridCol w:w="1259"/>
        <w:gridCol w:w="902"/>
      </w:tblGrid>
      <w:tr w:rsidR="00763F9E" w:rsidRPr="00763F9E" w14:paraId="7010CF35" w14:textId="77777777" w:rsidTr="00763F9E">
        <w:trPr>
          <w:trHeight w:val="285"/>
        </w:trPr>
        <w:tc>
          <w:tcPr>
            <w:tcW w:w="86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B7BE" w14:textId="381D2AEC" w:rsidR="00763F9E" w:rsidRPr="00763F9E" w:rsidRDefault="00A4709D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4709D">
              <w:rPr>
                <w:rFonts w:ascii="等线" w:eastAsia="等线" w:hAnsi="等线" w:cs="宋体"/>
                <w:color w:val="000000"/>
                <w:kern w:val="0"/>
                <w:sz w:val="22"/>
              </w:rPr>
              <w:t>Node Analysis Results</w:t>
            </w:r>
          </w:p>
        </w:tc>
      </w:tr>
      <w:tr w:rsidR="00763F9E" w:rsidRPr="00763F9E" w14:paraId="7C04157A" w14:textId="77777777" w:rsidTr="00763F9E">
        <w:trPr>
          <w:trHeight w:val="285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A26A1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de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CA6C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8C90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6FC4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F8AFF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&gt;z</w:t>
            </w:r>
          </w:p>
        </w:tc>
      </w:tr>
      <w:tr w:rsidR="00763F9E" w:rsidRPr="00763F9E" w14:paraId="00AAFB31" w14:textId="77777777" w:rsidTr="00763F9E">
        <w:trPr>
          <w:trHeight w:val="285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8D60B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2D0E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ef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2962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. Err.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7063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ef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735D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. Err.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71C2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ef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D114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. Err.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4CF8B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63F9E" w:rsidRPr="00763F9E" w14:paraId="2E3BC306" w14:textId="77777777" w:rsidTr="00763F9E">
        <w:trPr>
          <w:trHeight w:val="28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54C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 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ABAD" w14:textId="2A333313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F3B4" w14:textId="093B19FA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A93" w14:textId="3B603688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D5B" w14:textId="7518C769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1BC" w14:textId="52A6F656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95DE" w14:textId="6A45305C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470D" w14:textId="7B5D2192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</w:t>
            </w:r>
          </w:p>
        </w:tc>
      </w:tr>
      <w:tr w:rsidR="00763F9E" w:rsidRPr="00763F9E" w14:paraId="38BCFF86" w14:textId="77777777" w:rsidTr="00763F9E">
        <w:trPr>
          <w:trHeight w:val="28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60D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D 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A564" w14:textId="3EDDCA50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0E8" w14:textId="5DA724AB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D7C" w14:textId="7036AA81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26D" w14:textId="7C3816C3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71CD" w14:textId="0ECE3971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93C5" w14:textId="187E6E9B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E5A6" w14:textId="4565FFE2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</w:t>
            </w:r>
          </w:p>
        </w:tc>
      </w:tr>
      <w:tr w:rsidR="00763F9E" w:rsidRPr="00763F9E" w14:paraId="6173FF75" w14:textId="77777777" w:rsidTr="00763F9E">
        <w:trPr>
          <w:trHeight w:val="285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98F0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 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030" w14:textId="75165731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27A" w14:textId="751BE7B0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FF45" w14:textId="4A943290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E8CF" w14:textId="3264A03F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3906" w14:textId="596453DF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5D45" w14:textId="78F27AAF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B7B" w14:textId="09598244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</w:t>
            </w:r>
          </w:p>
        </w:tc>
      </w:tr>
      <w:tr w:rsidR="00763F9E" w:rsidRPr="00763F9E" w14:paraId="7188DA7F" w14:textId="77777777" w:rsidTr="00763F9E">
        <w:trPr>
          <w:trHeight w:val="285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1C6C" w14:textId="77777777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D 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B2ACE" w14:textId="49E71364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1D4C" w14:textId="40DFAF02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94C5" w14:textId="6049A4BC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3131" w14:textId="0441A54E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06A8" w14:textId="656F4F1D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3D6A" w14:textId="7A3B0B0F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D1F0" w14:textId="4624447F" w:rsidR="00763F9E" w:rsidRPr="00763F9E" w:rsidRDefault="00763F9E" w:rsidP="00763F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63F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</w:t>
            </w:r>
          </w:p>
        </w:tc>
      </w:tr>
    </w:tbl>
    <w:p w14:paraId="58AD7967" w14:textId="77777777" w:rsidR="00334757" w:rsidRDefault="00334757"/>
    <w:sectPr w:rsidR="00334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CCA6F" w14:textId="77777777" w:rsidR="00A76977" w:rsidRDefault="00A76977" w:rsidP="00A4709D">
      <w:r>
        <w:separator/>
      </w:r>
    </w:p>
  </w:endnote>
  <w:endnote w:type="continuationSeparator" w:id="0">
    <w:p w14:paraId="1B3485D5" w14:textId="77777777" w:rsidR="00A76977" w:rsidRDefault="00A76977" w:rsidP="00A47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9D300" w14:textId="77777777" w:rsidR="00A76977" w:rsidRDefault="00A76977" w:rsidP="00A4709D">
      <w:r>
        <w:separator/>
      </w:r>
    </w:p>
  </w:footnote>
  <w:footnote w:type="continuationSeparator" w:id="0">
    <w:p w14:paraId="3BF0E819" w14:textId="77777777" w:rsidR="00A76977" w:rsidRDefault="00A76977" w:rsidP="00A47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99"/>
    <w:rsid w:val="00062094"/>
    <w:rsid w:val="00172199"/>
    <w:rsid w:val="00334757"/>
    <w:rsid w:val="003F285E"/>
    <w:rsid w:val="004922C0"/>
    <w:rsid w:val="00682F6B"/>
    <w:rsid w:val="006B147D"/>
    <w:rsid w:val="00763F9E"/>
    <w:rsid w:val="007E16DF"/>
    <w:rsid w:val="00A4709D"/>
    <w:rsid w:val="00A76977"/>
    <w:rsid w:val="00BF1982"/>
    <w:rsid w:val="00CB4A67"/>
    <w:rsid w:val="00FF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72A3AB7-1C3A-40AA-87D1-C5EBB8204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蔡 晓册</cp:lastModifiedBy>
  <cp:revision>3</cp:revision>
  <dcterms:created xsi:type="dcterms:W3CDTF">2022-02-28T14:56:00Z</dcterms:created>
  <dcterms:modified xsi:type="dcterms:W3CDTF">2022-03-01T10:24:00Z</dcterms:modified>
</cp:coreProperties>
</file>